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5134B" w14:textId="4D3AB437" w:rsidR="00DD3B1E" w:rsidRPr="00DD3B1E" w:rsidRDefault="00DD3B1E" w:rsidP="00C7303F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D3B1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 w:rsidR="003F11D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7</w:t>
      </w:r>
      <w:bookmarkStart w:id="0" w:name="_GoBack"/>
      <w:bookmarkEnd w:id="0"/>
      <w:r w:rsidRPr="00DD3B1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tatistical power calculations based on medium and small </w:t>
      </w:r>
      <w:r w:rsidRPr="00DD3B1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ffect sizes </w:t>
      </w:r>
      <w:r w:rsidRPr="00DD3B1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DD3B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Δ</w:t>
      </w:r>
      <w:r w:rsidRPr="00DD3B1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it-IT"/>
        </w:rPr>
        <w:t xml:space="preserve">β </w:t>
      </w:r>
      <w:r w:rsidRPr="00DD3B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= 0.5 and 0.2, respectively</w:t>
      </w:r>
      <w:r w:rsidRPr="00DD3B1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DD3B1E">
        <w:rPr>
          <w:rFonts w:ascii="Times New Roman" w:eastAsia="Calibri" w:hAnsi="Times New Roman" w:cs="Times New Roman"/>
          <w:sz w:val="24"/>
          <w:szCs w:val="24"/>
          <w:lang w:val="en-GB"/>
        </w:rPr>
        <w:t>and multiple sample sizes.</w:t>
      </w:r>
    </w:p>
    <w:p w14:paraId="06F0A630" w14:textId="0DF7EB13" w:rsidR="00F81FDE" w:rsidRDefault="00F81FDE"/>
    <w:p w14:paraId="7B01F11B" w14:textId="148BA005" w:rsidR="00DD3B1E" w:rsidRDefault="00DD3B1E"/>
    <w:p w14:paraId="4B869DC8" w14:textId="065FE3D1" w:rsidR="00DD3B1E" w:rsidRDefault="00DD3B1E"/>
    <w:p w14:paraId="27B37A75" w14:textId="2B6D9074" w:rsidR="00DD3B1E" w:rsidRDefault="00DD3B1E"/>
    <w:p w14:paraId="254B8397" w14:textId="11F59ADC" w:rsidR="00DD3B1E" w:rsidRDefault="00DD3B1E">
      <w:r>
        <w:rPr>
          <w:noProof/>
        </w:rPr>
        <w:drawing>
          <wp:inline distT="0" distB="0" distL="0" distR="0" wp14:anchorId="16429276" wp14:editId="12F9769C">
            <wp:extent cx="5753100" cy="3392170"/>
            <wp:effectExtent l="0" t="0" r="0" b="0"/>
            <wp:docPr id="3" name="Immagin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3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FC0"/>
    <w:rsid w:val="00235FC0"/>
    <w:rsid w:val="003F11D4"/>
    <w:rsid w:val="0096055E"/>
    <w:rsid w:val="00C7303F"/>
    <w:rsid w:val="00DD3B1E"/>
    <w:rsid w:val="00F8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EA543"/>
  <w15:chartTrackingRefBased/>
  <w15:docId w15:val="{3FA0A6BB-52EF-4936-AD2F-6223F0088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5</cp:revision>
  <dcterms:created xsi:type="dcterms:W3CDTF">2020-07-15T20:34:00Z</dcterms:created>
  <dcterms:modified xsi:type="dcterms:W3CDTF">2020-10-01T20:11:00Z</dcterms:modified>
</cp:coreProperties>
</file>